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DD3" w:rsidRDefault="00656DD3" w:rsidP="009F4844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/>
          <w:sz w:val="24"/>
          <w:szCs w:val="24"/>
        </w:rPr>
      </w:pPr>
      <w:r w:rsidRPr="00945186">
        <w:rPr>
          <w:rFonts w:ascii="Times New Roman" w:hAnsi="Times New Roman"/>
          <w:b/>
          <w:sz w:val="24"/>
          <w:szCs w:val="24"/>
        </w:rPr>
        <w:t>Table S1</w:t>
      </w:r>
      <w:r w:rsidR="00C751F2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 w:rsidRPr="00656DD3">
        <w:rPr>
          <w:rFonts w:ascii="Times New Roman" w:hAnsi="Times New Roman"/>
          <w:sz w:val="24"/>
          <w:szCs w:val="24"/>
        </w:rPr>
        <w:t xml:space="preserve"> </w:t>
      </w:r>
      <w:r w:rsidR="00C751F2" w:rsidRPr="00186DCE">
        <w:rPr>
          <w:rFonts w:ascii="Times New Roman" w:hAnsi="Times New Roman"/>
          <w:sz w:val="24"/>
          <w:szCs w:val="24"/>
        </w:rPr>
        <w:t>Number</w:t>
      </w:r>
      <w:r w:rsidR="00C751F2">
        <w:rPr>
          <w:rFonts w:ascii="Times New Roman" w:hAnsi="Times New Roman"/>
          <w:sz w:val="24"/>
          <w:szCs w:val="24"/>
        </w:rPr>
        <w:t>s</w:t>
      </w:r>
      <w:r w:rsidR="00C751F2" w:rsidRPr="00186DCE">
        <w:rPr>
          <w:rFonts w:ascii="Times New Roman" w:hAnsi="Times New Roman"/>
          <w:sz w:val="24"/>
          <w:szCs w:val="24"/>
        </w:rPr>
        <w:t xml:space="preserve"> of SCN juveniles and cysts in the incompatible soybean variety PI437654 and </w:t>
      </w:r>
      <w:r w:rsidR="00C751F2">
        <w:rPr>
          <w:rFonts w:ascii="Times New Roman" w:hAnsi="Times New Roman"/>
          <w:sz w:val="24"/>
          <w:szCs w:val="24"/>
        </w:rPr>
        <w:t xml:space="preserve">the </w:t>
      </w:r>
      <w:r w:rsidR="00C751F2" w:rsidRPr="00186DCE">
        <w:rPr>
          <w:rFonts w:ascii="Times New Roman" w:hAnsi="Times New Roman"/>
          <w:sz w:val="24"/>
          <w:szCs w:val="24"/>
        </w:rPr>
        <w:t>three compatible soybean</w:t>
      </w:r>
      <w:r w:rsidR="00C751F2">
        <w:rPr>
          <w:rFonts w:ascii="Times New Roman" w:hAnsi="Times New Roman"/>
          <w:sz w:val="24"/>
          <w:szCs w:val="24"/>
        </w:rPr>
        <w:t xml:space="preserve"> varieties,</w:t>
      </w:r>
      <w:r w:rsidR="00C751F2" w:rsidRPr="00186DCE">
        <w:rPr>
          <w:rFonts w:ascii="Times New Roman" w:hAnsi="Times New Roman"/>
          <w:sz w:val="24"/>
          <w:szCs w:val="24"/>
        </w:rPr>
        <w:t xml:space="preserve"> WM82, ZH13 and HF47</w:t>
      </w:r>
      <w:r w:rsidR="00C751F2">
        <w:rPr>
          <w:rFonts w:ascii="Times New Roman" w:hAnsi="Times New Roman"/>
          <w:sz w:val="24"/>
          <w:szCs w:val="24"/>
        </w:rPr>
        <w:t>,</w:t>
      </w:r>
      <w:r w:rsidR="00C751F2" w:rsidRPr="00186DCE">
        <w:rPr>
          <w:rFonts w:ascii="Times New Roman" w:hAnsi="Times New Roman"/>
          <w:sz w:val="24"/>
          <w:szCs w:val="24"/>
        </w:rPr>
        <w:t xml:space="preserve"> infected by HG1.2.3.5.7</w:t>
      </w:r>
    </w:p>
    <w:tbl>
      <w:tblPr>
        <w:tblW w:w="5620" w:type="dxa"/>
        <w:jc w:val="center"/>
        <w:tblLook w:val="04A0" w:firstRow="1" w:lastRow="0" w:firstColumn="1" w:lastColumn="0" w:noHBand="0" w:noVBand="1"/>
      </w:tblPr>
      <w:tblGrid>
        <w:gridCol w:w="1500"/>
        <w:gridCol w:w="1360"/>
        <w:gridCol w:w="1300"/>
        <w:gridCol w:w="1460"/>
      </w:tblGrid>
      <w:tr w:rsidR="00482E0B" w:rsidRPr="00482E0B" w:rsidTr="009B063A">
        <w:trPr>
          <w:trHeight w:val="300"/>
          <w:jc w:val="center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5A3DFF" w:rsidP="00482E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ety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9B063A" w:rsidP="00482E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="00482E0B"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J2</w:t>
            </w:r>
            <w:r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482E0B"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9B063A" w:rsidP="009B063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 of J3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9B063A" w:rsidP="00482E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="00482E0B"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yst</w:t>
            </w:r>
            <w:r w:rsidRPr="00E43B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482E0B" w:rsidRPr="00482E0B" w:rsidTr="009B063A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4376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5±1.5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±9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±0.</w:t>
            </w:r>
            <w:r w:rsidRPr="00E43B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82E0B" w:rsidRPr="00482E0B" w:rsidTr="009B063A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M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±4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±8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±13.5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482E0B" w:rsidRPr="00482E0B" w:rsidTr="009B063A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5±8.5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±10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±4.1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82E0B" w:rsidRPr="00482E0B" w:rsidTr="009B063A">
        <w:trPr>
          <w:trHeight w:val="330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F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5±1.5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±21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E0B" w:rsidRPr="00E43B05" w:rsidRDefault="00482E0B" w:rsidP="0048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±1.2</w:t>
            </w:r>
            <w:r w:rsidRPr="00E43B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 w:rsidR="00656DD3" w:rsidRPr="00BD2BC0" w:rsidRDefault="003D7429" w:rsidP="00656DD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S</w:t>
      </w:r>
      <w:r w:rsidR="00656DD3" w:rsidRPr="00BD2BC0">
        <w:rPr>
          <w:rFonts w:ascii="Times New Roman" w:hAnsi="Times New Roman" w:cs="Times New Roman"/>
          <w:kern w:val="0"/>
          <w:sz w:val="18"/>
          <w:szCs w:val="18"/>
        </w:rPr>
        <w:t xml:space="preserve">oybean roots were collected at 8 days post inoculation (dpi) of HG1.2.3.5.7, and the juveniles within soybean roots were stained with 0.01% acid fuchsin solution. </w:t>
      </w:r>
      <w:r>
        <w:rPr>
          <w:rFonts w:ascii="Times New Roman" w:hAnsi="Times New Roman" w:cs="Times New Roman"/>
          <w:kern w:val="0"/>
          <w:sz w:val="18"/>
          <w:szCs w:val="18"/>
        </w:rPr>
        <w:t>C</w:t>
      </w:r>
      <w:r w:rsidR="00656DD3" w:rsidRPr="00BD2BC0">
        <w:rPr>
          <w:rFonts w:ascii="Times New Roman" w:hAnsi="Times New Roman" w:cs="Times New Roman"/>
          <w:kern w:val="0"/>
          <w:sz w:val="18"/>
          <w:szCs w:val="18"/>
        </w:rPr>
        <w:t xml:space="preserve">ysts were harvested at 60 dpi, and their numbers were counted with a </w:t>
      </w:r>
      <w:r w:rsidR="008A5C25" w:rsidRPr="008A5C25">
        <w:rPr>
          <w:rFonts w:ascii="Times New Roman" w:hAnsi="Times New Roman" w:cs="Times New Roman"/>
          <w:kern w:val="0"/>
          <w:sz w:val="18"/>
          <w:szCs w:val="18"/>
        </w:rPr>
        <w:t>stereoscopic</w:t>
      </w:r>
      <w:r w:rsidR="008A5C25" w:rsidRPr="00BD2BC0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656DD3" w:rsidRPr="00BD2BC0">
        <w:rPr>
          <w:rFonts w:ascii="Times New Roman" w:hAnsi="Times New Roman" w:cs="Times New Roman"/>
          <w:kern w:val="0"/>
          <w:sz w:val="18"/>
          <w:szCs w:val="18"/>
        </w:rPr>
        <w:t>microscopy. The data were analyzed by using T-test (p-value ≤0</w:t>
      </w:r>
      <w:r w:rsidR="009B063A">
        <w:rPr>
          <w:rFonts w:ascii="Times New Roman" w:hAnsi="Times New Roman" w:cs="Times New Roman"/>
          <w:kern w:val="0"/>
          <w:sz w:val="18"/>
          <w:szCs w:val="18"/>
        </w:rPr>
        <w:t xml:space="preserve">.05, n=3). Different letters (a, </w:t>
      </w:r>
      <w:r w:rsidR="00656DD3" w:rsidRPr="00BD2BC0">
        <w:rPr>
          <w:rFonts w:ascii="Times New Roman" w:hAnsi="Times New Roman" w:cs="Times New Roman"/>
          <w:kern w:val="0"/>
          <w:sz w:val="18"/>
          <w:szCs w:val="18"/>
        </w:rPr>
        <w:t>b</w:t>
      </w:r>
      <w:r w:rsidR="009B063A">
        <w:rPr>
          <w:rFonts w:ascii="Times New Roman" w:hAnsi="Times New Roman" w:cs="Times New Roman"/>
          <w:kern w:val="0"/>
          <w:sz w:val="18"/>
          <w:szCs w:val="18"/>
        </w:rPr>
        <w:t xml:space="preserve"> and c</w:t>
      </w:r>
      <w:r w:rsidR="00656DD3" w:rsidRPr="00BD2BC0">
        <w:rPr>
          <w:rFonts w:ascii="Times New Roman" w:hAnsi="Times New Roman" w:cs="Times New Roman"/>
          <w:kern w:val="0"/>
          <w:sz w:val="18"/>
          <w:szCs w:val="18"/>
        </w:rPr>
        <w:t xml:space="preserve">) above the numbers denoted significant differences. </w:t>
      </w:r>
    </w:p>
    <w:sectPr w:rsidR="00656DD3" w:rsidRPr="00BD2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12A" w:rsidRDefault="00DD012A" w:rsidP="00656DD3">
      <w:r>
        <w:separator/>
      </w:r>
    </w:p>
  </w:endnote>
  <w:endnote w:type="continuationSeparator" w:id="0">
    <w:p w:rsidR="00DD012A" w:rsidRDefault="00DD012A" w:rsidP="00656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12A" w:rsidRDefault="00DD012A" w:rsidP="00656DD3">
      <w:r>
        <w:separator/>
      </w:r>
    </w:p>
  </w:footnote>
  <w:footnote w:type="continuationSeparator" w:id="0">
    <w:p w:rsidR="00DD012A" w:rsidRDefault="00DD012A" w:rsidP="00656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2A7"/>
    <w:rsid w:val="00140846"/>
    <w:rsid w:val="00182247"/>
    <w:rsid w:val="00225D3F"/>
    <w:rsid w:val="00236FA8"/>
    <w:rsid w:val="003D7429"/>
    <w:rsid w:val="0046661E"/>
    <w:rsid w:val="00475597"/>
    <w:rsid w:val="00482E0B"/>
    <w:rsid w:val="005836C1"/>
    <w:rsid w:val="005A3DFF"/>
    <w:rsid w:val="006242A7"/>
    <w:rsid w:val="00656DD3"/>
    <w:rsid w:val="00765257"/>
    <w:rsid w:val="008A5C25"/>
    <w:rsid w:val="00945186"/>
    <w:rsid w:val="009967E2"/>
    <w:rsid w:val="009B063A"/>
    <w:rsid w:val="009F4844"/>
    <w:rsid w:val="00BD22A7"/>
    <w:rsid w:val="00BD2BC0"/>
    <w:rsid w:val="00C751F2"/>
    <w:rsid w:val="00D22595"/>
    <w:rsid w:val="00DD012A"/>
    <w:rsid w:val="00E43B05"/>
    <w:rsid w:val="00E8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2C08C4-CEAA-42AB-9612-ED07546BD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6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6D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6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6D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2E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2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5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6</cp:revision>
  <dcterms:created xsi:type="dcterms:W3CDTF">2021-01-10T07:14:00Z</dcterms:created>
  <dcterms:modified xsi:type="dcterms:W3CDTF">2021-02-03T02:29:00Z</dcterms:modified>
</cp:coreProperties>
</file>